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DB6" w:rsidRDefault="001C2A08">
      <w:pPr>
        <w:rPr>
          <w:b/>
        </w:rPr>
      </w:pPr>
      <w:r w:rsidRPr="001C2A08">
        <w:rPr>
          <w:b/>
        </w:rPr>
        <w:t>Supplementary material:</w:t>
      </w:r>
    </w:p>
    <w:p w:rsidR="001C2A08" w:rsidRPr="001C2A08" w:rsidRDefault="001C2A08" w:rsidP="00C01E03">
      <w:pPr>
        <w:pStyle w:val="Beschriftung"/>
        <w:jc w:val="both"/>
        <w:rPr>
          <w:sz w:val="24"/>
          <w:szCs w:val="24"/>
        </w:rPr>
      </w:pPr>
      <w:r w:rsidRPr="001C2A08">
        <w:rPr>
          <w:sz w:val="24"/>
          <w:szCs w:val="24"/>
        </w:rPr>
        <w:t xml:space="preserve">S </w:t>
      </w:r>
      <w:r w:rsidRPr="001C2A08">
        <w:rPr>
          <w:sz w:val="24"/>
          <w:szCs w:val="24"/>
        </w:rPr>
        <w:fldChar w:fldCharType="begin"/>
      </w:r>
      <w:r w:rsidRPr="001C2A08">
        <w:rPr>
          <w:sz w:val="24"/>
          <w:szCs w:val="24"/>
        </w:rPr>
        <w:instrText xml:space="preserve"> SEQ S \* ARABIC </w:instrText>
      </w:r>
      <w:r w:rsidRPr="001C2A08">
        <w:rPr>
          <w:sz w:val="24"/>
          <w:szCs w:val="24"/>
        </w:rPr>
        <w:fldChar w:fldCharType="separate"/>
      </w:r>
      <w:r w:rsidR="00EA5428">
        <w:rPr>
          <w:noProof/>
          <w:sz w:val="24"/>
          <w:szCs w:val="24"/>
        </w:rPr>
        <w:t>1</w:t>
      </w:r>
      <w:r w:rsidRPr="001C2A08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: </w:t>
      </w:r>
      <w:r w:rsidRPr="001C2A08">
        <w:rPr>
          <w:sz w:val="24"/>
          <w:szCs w:val="24"/>
        </w:rPr>
        <w:t xml:space="preserve">Substrate </w:t>
      </w:r>
      <w:r>
        <w:rPr>
          <w:sz w:val="24"/>
          <w:szCs w:val="24"/>
        </w:rPr>
        <w:t>water contents</w:t>
      </w:r>
      <w:r w:rsidRPr="001C2A08">
        <w:rPr>
          <w:sz w:val="24"/>
          <w:szCs w:val="24"/>
        </w:rPr>
        <w:t xml:space="preserve"> of mycorrhizal (AM) and non-mycorrhizal (NM) substrates </w:t>
      </w:r>
      <w:r>
        <w:rPr>
          <w:sz w:val="24"/>
          <w:szCs w:val="24"/>
        </w:rPr>
        <w:t>at different levels of pF</w:t>
      </w:r>
      <w:r w:rsidRPr="001C2A08">
        <w:rPr>
          <w:sz w:val="24"/>
          <w:szCs w:val="24"/>
        </w:rPr>
        <w:t xml:space="preserve"> </w:t>
      </w:r>
      <w:r w:rsidR="00494C4A">
        <w:rPr>
          <w:sz w:val="24"/>
          <w:szCs w:val="24"/>
        </w:rPr>
        <w:t>observed at</w:t>
      </w:r>
      <w:r w:rsidRPr="001C2A08">
        <w:rPr>
          <w:sz w:val="24"/>
          <w:szCs w:val="24"/>
        </w:rPr>
        <w:t xml:space="preserve"> the three harvests (WW, WD1, WD2) during the drying episode.</w:t>
      </w:r>
    </w:p>
    <w:tbl>
      <w:tblPr>
        <w:tblStyle w:val="Tabellenraster"/>
        <w:tblW w:w="13428" w:type="dxa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170"/>
        <w:gridCol w:w="1170"/>
        <w:gridCol w:w="1361"/>
        <w:gridCol w:w="1699"/>
        <w:gridCol w:w="2340"/>
        <w:gridCol w:w="2520"/>
      </w:tblGrid>
      <w:tr w:rsidR="001C2A08" w:rsidRPr="0024260E" w:rsidTr="000902A3">
        <w:trPr>
          <w:trHeight w:val="247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ater contents [Θ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arvest time</w:t>
            </w:r>
          </w:p>
        </w:tc>
        <w:tc>
          <w:tcPr>
            <w:tcW w:w="6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ANOVA</w:t>
            </w:r>
          </w:p>
        </w:tc>
      </w:tr>
      <w:tr w:rsidR="001C2A08" w:rsidRPr="0024260E" w:rsidTr="000902A3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[%, v/v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D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D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arves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 x I</w:t>
            </w:r>
          </w:p>
        </w:tc>
      </w:tr>
      <w:tr w:rsidR="00311677" w:rsidRPr="0024260E" w:rsidTr="000902A3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77" w:rsidRPr="0024260E" w:rsidRDefault="00311677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77" w:rsidRPr="0024260E" w:rsidRDefault="00311677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77" w:rsidRPr="0024260E" w:rsidRDefault="00311677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77" w:rsidRPr="0024260E" w:rsidRDefault="00311677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77" w:rsidRPr="0024260E" w:rsidRDefault="00311677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77" w:rsidRPr="0024260E" w:rsidRDefault="00546881" w:rsidP="000C26FA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</w:t>
            </w:r>
            <w:r w:rsidR="00421457">
              <w:rPr>
                <w:rFonts w:cs="Times New Roman"/>
                <w:sz w:val="18"/>
                <w:szCs w:val="18"/>
              </w:rPr>
              <w:t>(F</w:t>
            </w:r>
            <w:r w:rsidR="00421457" w:rsidRPr="00421457">
              <w:rPr>
                <w:rFonts w:cs="Times New Roman"/>
                <w:sz w:val="18"/>
                <w:szCs w:val="18"/>
                <w:vertAlign w:val="subscript"/>
              </w:rPr>
              <w:t>(2,2</w:t>
            </w:r>
            <w:r w:rsidR="000C26FA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="00421457"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 w:rsidR="00421457"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77" w:rsidRPr="0024260E" w:rsidRDefault="00546881" w:rsidP="000C26FA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       </w:t>
            </w:r>
            <w:r w:rsidR="00421457">
              <w:rPr>
                <w:rFonts w:cs="Times New Roman"/>
                <w:sz w:val="18"/>
                <w:szCs w:val="18"/>
              </w:rPr>
              <w:t>(F</w:t>
            </w:r>
            <w:r w:rsidR="00421457" w:rsidRPr="00421457">
              <w:rPr>
                <w:rFonts w:cs="Times New Roman"/>
                <w:sz w:val="18"/>
                <w:szCs w:val="18"/>
                <w:vertAlign w:val="subscript"/>
              </w:rPr>
              <w:t>(</w:t>
            </w:r>
            <w:r w:rsidR="00421457"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="00421457" w:rsidRPr="00421457">
              <w:rPr>
                <w:rFonts w:cs="Times New Roman"/>
                <w:sz w:val="18"/>
                <w:szCs w:val="18"/>
                <w:vertAlign w:val="subscript"/>
              </w:rPr>
              <w:t>,2</w:t>
            </w:r>
            <w:r w:rsidR="000C26FA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="00421457"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 w:rsidR="00421457"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77" w:rsidRPr="0024260E" w:rsidRDefault="00546881" w:rsidP="000C26FA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         </w:t>
            </w:r>
            <w:r w:rsidR="00421457">
              <w:rPr>
                <w:rFonts w:cs="Times New Roman"/>
                <w:sz w:val="18"/>
                <w:szCs w:val="18"/>
              </w:rPr>
              <w:t>(F</w:t>
            </w:r>
            <w:r w:rsidR="00421457" w:rsidRPr="00421457">
              <w:rPr>
                <w:rFonts w:cs="Times New Roman"/>
                <w:sz w:val="18"/>
                <w:szCs w:val="18"/>
                <w:vertAlign w:val="subscript"/>
              </w:rPr>
              <w:t>(</w:t>
            </w:r>
            <w:r w:rsidR="0042145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="00421457" w:rsidRPr="00421457">
              <w:rPr>
                <w:rFonts w:cs="Times New Roman"/>
                <w:sz w:val="18"/>
                <w:szCs w:val="18"/>
                <w:vertAlign w:val="subscript"/>
              </w:rPr>
              <w:t>,2</w:t>
            </w:r>
            <w:r w:rsidR="000C26FA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="00421457"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 w:rsidR="00421457">
              <w:rPr>
                <w:rFonts w:cs="Times New Roman"/>
                <w:sz w:val="18"/>
                <w:szCs w:val="18"/>
              </w:rPr>
              <w:t>)    P</w:t>
            </w:r>
          </w:p>
        </w:tc>
      </w:tr>
      <w:tr w:rsidR="001C2A08" w:rsidRPr="0024260E" w:rsidTr="000902A3">
        <w:trPr>
          <w:trHeight w:val="49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Θ(pF 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A08" w:rsidRPr="0024260E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N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1C2A08" w:rsidRPr="0024260E" w:rsidRDefault="000902A3" w:rsidP="000902A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43.8±2.1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43.7±1.4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42.8±1.</w:t>
            </w:r>
            <w:r w:rsidR="00DF4D25">
              <w:rPr>
                <w:rFonts w:cs="Times New Roman"/>
                <w:sz w:val="18"/>
                <w:szCs w:val="18"/>
              </w:rPr>
              <w:t>8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41.8±1.9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2A3" w:rsidRPr="0024260E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41.7±0.98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42.7±1.51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421457" w:rsidP="0042145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0.566) </w:t>
            </w:r>
            <w:r w:rsidR="001C2A08" w:rsidRPr="0024260E">
              <w:rPr>
                <w:rFonts w:cs="Times New Roman"/>
                <w:sz w:val="18"/>
                <w:szCs w:val="18"/>
              </w:rPr>
              <w:t>0.57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421457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0.000) </w:t>
            </w:r>
            <w:r w:rsidR="001C2A08" w:rsidRPr="0024260E">
              <w:rPr>
                <w:rFonts w:cs="Times New Roman"/>
                <w:sz w:val="18"/>
                <w:szCs w:val="18"/>
              </w:rPr>
              <w:t>0.99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421457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0.190) </w:t>
            </w:r>
            <w:r w:rsidR="001C2A08" w:rsidRPr="0024260E">
              <w:rPr>
                <w:rFonts w:cs="Times New Roman"/>
                <w:sz w:val="18"/>
                <w:szCs w:val="18"/>
              </w:rPr>
              <w:t>0.828</w:t>
            </w:r>
          </w:p>
        </w:tc>
      </w:tr>
      <w:tr w:rsidR="001C2A08" w:rsidRPr="00421457" w:rsidTr="000902A3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Θ(pF 1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A08" w:rsidRPr="0024260E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N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1C2A08" w:rsidRPr="0024260E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A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  <w:lang w:val="de-DE"/>
              </w:rPr>
              <w:t>24.4±0.2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  <w:lang w:val="de-DE"/>
              </w:rPr>
              <w:t>25.5±0.7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  <w:lang w:val="de-DE"/>
              </w:rPr>
              <w:t>17.6±0.</w:t>
            </w:r>
            <w:r w:rsidR="00DF4D25">
              <w:rPr>
                <w:rFonts w:cs="Times New Roman"/>
                <w:sz w:val="18"/>
                <w:szCs w:val="18"/>
                <w:lang w:val="de-DE"/>
              </w:rPr>
              <w:t>7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  <w:lang w:val="de-DE"/>
              </w:rPr>
              <w:t>17.0±1.5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5.2±0.8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5.0±0.4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421457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b/>
                <w:sz w:val="18"/>
                <w:szCs w:val="18"/>
                <w:lang w:val="de-DE"/>
              </w:rPr>
              <w:t>(69.</w:t>
            </w: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98) </w:t>
            </w:r>
            <w:r w:rsidR="001C2A08" w:rsidRPr="00421457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421457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016) </w:t>
            </w:r>
            <w:r w:rsidR="001C2A08" w:rsidRPr="00421457">
              <w:rPr>
                <w:rFonts w:cs="Times New Roman"/>
                <w:sz w:val="18"/>
                <w:szCs w:val="18"/>
                <w:lang w:val="de-DE"/>
              </w:rPr>
              <w:t>0.90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421457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404) </w:t>
            </w:r>
            <w:r w:rsidR="001C2A08" w:rsidRPr="00421457">
              <w:rPr>
                <w:rFonts w:cs="Times New Roman"/>
                <w:sz w:val="18"/>
                <w:szCs w:val="18"/>
                <w:lang w:val="de-DE"/>
              </w:rPr>
              <w:t>0.672</w:t>
            </w:r>
          </w:p>
        </w:tc>
      </w:tr>
      <w:tr w:rsidR="001C2A08" w:rsidRPr="00421457" w:rsidTr="000902A3">
        <w:trPr>
          <w:trHeight w:val="544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1C2A08" w:rsidP="005308EA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</w:rPr>
              <w:t>Θ</w:t>
            </w:r>
            <w:r w:rsidRPr="00421457">
              <w:rPr>
                <w:rFonts w:cs="Times New Roman"/>
                <w:sz w:val="18"/>
                <w:szCs w:val="18"/>
                <w:lang w:val="de-DE"/>
              </w:rPr>
              <w:t>(</w:t>
            </w:r>
            <w:proofErr w:type="spellStart"/>
            <w:r w:rsidRPr="00421457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421457">
              <w:rPr>
                <w:rFonts w:cs="Times New Roman"/>
                <w:sz w:val="18"/>
                <w:szCs w:val="18"/>
                <w:lang w:val="de-DE"/>
              </w:rPr>
              <w:t xml:space="preserve"> 1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A08" w:rsidRPr="00421457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1C2A08" w:rsidRPr="00421457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21.2±0.3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23.0±0.8</w:t>
            </w:r>
          </w:p>
          <w:p w:rsidR="000902A3" w:rsidRPr="00421457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14.8±0.</w:t>
            </w:r>
            <w:r w:rsidR="00DF4D25">
              <w:rPr>
                <w:rFonts w:cs="Times New Roman"/>
                <w:sz w:val="18"/>
                <w:szCs w:val="18"/>
                <w:lang w:val="de-DE"/>
              </w:rPr>
              <w:t>7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14.4±1.5</w:t>
            </w:r>
          </w:p>
          <w:p w:rsidR="000902A3" w:rsidRPr="00421457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12.7±0.8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12.6±0.3</w:t>
            </w:r>
          </w:p>
          <w:p w:rsidR="000902A3" w:rsidRPr="00421457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546881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67.29) </w:t>
            </w:r>
            <w:r w:rsidR="001C2A08" w:rsidRPr="00421457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266) </w:t>
            </w:r>
            <w:r w:rsidR="001C2A08" w:rsidRPr="00421457">
              <w:rPr>
                <w:rFonts w:cs="Times New Roman"/>
                <w:sz w:val="18"/>
                <w:szCs w:val="18"/>
                <w:lang w:val="de-DE"/>
              </w:rPr>
              <w:t>0.61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433) </w:t>
            </w:r>
            <w:r w:rsidR="001C2A08" w:rsidRPr="00421457">
              <w:rPr>
                <w:rFonts w:cs="Times New Roman"/>
                <w:sz w:val="18"/>
                <w:szCs w:val="18"/>
                <w:lang w:val="de-DE"/>
              </w:rPr>
              <w:t>0.433</w:t>
            </w:r>
          </w:p>
        </w:tc>
      </w:tr>
      <w:tr w:rsidR="001C2A08" w:rsidRPr="00546881" w:rsidTr="000902A3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421457" w:rsidRDefault="001C2A08" w:rsidP="005308EA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</w:rPr>
              <w:t>Θ</w:t>
            </w:r>
            <w:r w:rsidRPr="00421457">
              <w:rPr>
                <w:rFonts w:cs="Times New Roman"/>
                <w:sz w:val="18"/>
                <w:szCs w:val="18"/>
                <w:lang w:val="de-DE"/>
              </w:rPr>
              <w:t>(</w:t>
            </w:r>
            <w:proofErr w:type="spellStart"/>
            <w:r w:rsidRPr="00421457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421457">
              <w:rPr>
                <w:rFonts w:cs="Times New Roman"/>
                <w:sz w:val="18"/>
                <w:szCs w:val="18"/>
                <w:lang w:val="de-DE"/>
              </w:rPr>
              <w:t xml:space="preserve"> 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A08" w:rsidRPr="00421457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1C2A08" w:rsidRPr="00421457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19.1±0.</w:t>
            </w:r>
            <w:r w:rsidRPr="0024260E">
              <w:rPr>
                <w:rFonts w:cs="Times New Roman"/>
                <w:sz w:val="18"/>
                <w:szCs w:val="18"/>
              </w:rPr>
              <w:t>3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21.1±0.7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3.6±0.</w:t>
            </w:r>
            <w:r w:rsidR="00DF4D25">
              <w:rPr>
                <w:rFonts w:cs="Times New Roman"/>
                <w:sz w:val="18"/>
                <w:szCs w:val="18"/>
              </w:rPr>
              <w:t>7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3.0±1.4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1.6±0.8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1.3±0.3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b/>
                <w:sz w:val="18"/>
                <w:szCs w:val="18"/>
                <w:lang w:val="de-DE"/>
              </w:rPr>
              <w:t>(61.</w:t>
            </w: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81) </w:t>
            </w:r>
            <w:r w:rsidR="001C2A08" w:rsidRPr="00546881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46881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253) </w:t>
            </w:r>
            <w:r w:rsidR="001C2A08" w:rsidRPr="00546881">
              <w:rPr>
                <w:rFonts w:cs="Times New Roman"/>
                <w:sz w:val="18"/>
                <w:szCs w:val="18"/>
                <w:lang w:val="de-DE"/>
              </w:rPr>
              <w:t>0.62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1.342) </w:t>
            </w:r>
            <w:r w:rsidR="001C2A08" w:rsidRPr="00546881">
              <w:rPr>
                <w:rFonts w:cs="Times New Roman"/>
                <w:sz w:val="18"/>
                <w:szCs w:val="18"/>
                <w:lang w:val="de-DE"/>
              </w:rPr>
              <w:t>0.281</w:t>
            </w:r>
          </w:p>
        </w:tc>
      </w:tr>
      <w:tr w:rsidR="001C2A08" w:rsidRPr="00546881" w:rsidTr="000902A3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</w:rPr>
              <w:t>Θ</w:t>
            </w:r>
            <w:r w:rsidRPr="00546881">
              <w:rPr>
                <w:rFonts w:cs="Times New Roman"/>
                <w:sz w:val="18"/>
                <w:szCs w:val="18"/>
                <w:lang w:val="de-DE"/>
              </w:rPr>
              <w:t>(</w:t>
            </w:r>
            <w:proofErr w:type="spellStart"/>
            <w:r w:rsidRPr="00546881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546881">
              <w:rPr>
                <w:rFonts w:cs="Times New Roman"/>
                <w:sz w:val="18"/>
                <w:szCs w:val="18"/>
                <w:lang w:val="de-DE"/>
              </w:rPr>
              <w:t xml:space="preserve"> 2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A08" w:rsidRPr="00546881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1C2A08" w:rsidRPr="00546881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5.1±0.2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6.2±0.4</w:t>
            </w:r>
          </w:p>
          <w:p w:rsidR="000902A3" w:rsidRPr="00546881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1.9±0.</w:t>
            </w:r>
            <w:r w:rsidR="00DF4D25">
              <w:rPr>
                <w:rFonts w:cs="Times New Roman"/>
                <w:sz w:val="18"/>
                <w:szCs w:val="18"/>
                <w:lang w:val="de-DE"/>
              </w:rPr>
              <w:t>4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0.8±1.2</w:t>
            </w:r>
          </w:p>
          <w:p w:rsidR="000902A3" w:rsidRPr="00546881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9.8±0.7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8.9±0.2</w:t>
            </w:r>
          </w:p>
          <w:p w:rsidR="000902A3" w:rsidRPr="00546881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C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46.40) </w:t>
            </w:r>
            <w:r w:rsidR="001C2A08" w:rsidRPr="00546881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269) </w:t>
            </w:r>
            <w:r w:rsidR="001C2A08" w:rsidRPr="00546881">
              <w:rPr>
                <w:rFonts w:cs="Times New Roman"/>
                <w:sz w:val="18"/>
                <w:szCs w:val="18"/>
                <w:lang w:val="de-DE"/>
              </w:rPr>
              <w:t>0.60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1.619) </w:t>
            </w:r>
            <w:r w:rsidR="001C2A08" w:rsidRPr="00546881">
              <w:rPr>
                <w:rFonts w:cs="Times New Roman"/>
                <w:sz w:val="18"/>
                <w:szCs w:val="18"/>
                <w:lang w:val="de-DE"/>
              </w:rPr>
              <w:t>0.220</w:t>
            </w:r>
          </w:p>
        </w:tc>
      </w:tr>
      <w:tr w:rsidR="001C2A08" w:rsidRPr="00546881" w:rsidTr="000902A3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</w:rPr>
              <w:t>Θ</w:t>
            </w:r>
            <w:r w:rsidRPr="00546881">
              <w:rPr>
                <w:rFonts w:cs="Times New Roman"/>
                <w:sz w:val="18"/>
                <w:szCs w:val="18"/>
                <w:lang w:val="de-DE"/>
              </w:rPr>
              <w:t>(</w:t>
            </w:r>
            <w:proofErr w:type="spellStart"/>
            <w:r w:rsidRPr="00546881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546881">
              <w:rPr>
                <w:rFonts w:cs="Times New Roman"/>
                <w:sz w:val="18"/>
                <w:szCs w:val="18"/>
                <w:lang w:val="de-DE"/>
              </w:rPr>
              <w:t xml:space="preserve"> 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A08" w:rsidRPr="00546881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1C2A08" w:rsidRPr="00546881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2.9±0.1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3.2±0.5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1.2±0.2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9.6±1.1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9.0±0.6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7.6±0.2</w:t>
            </w:r>
          </w:p>
          <w:p w:rsidR="000902A3" w:rsidRPr="0024260E" w:rsidRDefault="000902A3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30.31) </w:t>
            </w:r>
            <w:r w:rsidR="001C2A08" w:rsidRPr="00546881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3.188) </w:t>
            </w:r>
            <w:r w:rsidR="001C2A08" w:rsidRPr="00546881">
              <w:rPr>
                <w:rFonts w:cs="Times New Roman"/>
                <w:sz w:val="18"/>
                <w:szCs w:val="18"/>
                <w:lang w:val="de-DE"/>
              </w:rPr>
              <w:t>0.08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1.203) </w:t>
            </w:r>
            <w:r w:rsidR="001C2A08" w:rsidRPr="00546881">
              <w:rPr>
                <w:rFonts w:cs="Times New Roman"/>
                <w:sz w:val="18"/>
                <w:szCs w:val="18"/>
                <w:lang w:val="de-DE"/>
              </w:rPr>
              <w:t>0.319</w:t>
            </w:r>
          </w:p>
        </w:tc>
      </w:tr>
      <w:tr w:rsidR="001C2A08" w:rsidRPr="00546881" w:rsidTr="000902A3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</w:rPr>
              <w:t>Θ</w:t>
            </w:r>
            <w:r w:rsidRPr="00546881">
              <w:rPr>
                <w:rFonts w:cs="Times New Roman"/>
                <w:sz w:val="18"/>
                <w:szCs w:val="18"/>
                <w:lang w:val="de-DE"/>
              </w:rPr>
              <w:t>(</w:t>
            </w:r>
            <w:proofErr w:type="spellStart"/>
            <w:r w:rsidRPr="00546881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546881">
              <w:rPr>
                <w:rFonts w:cs="Times New Roman"/>
                <w:sz w:val="18"/>
                <w:szCs w:val="18"/>
                <w:lang w:val="de-DE"/>
              </w:rPr>
              <w:t xml:space="preserve"> 3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A08" w:rsidRPr="00546881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1C2A08" w:rsidRPr="00546881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="0009751D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1.9±0.2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1.6±0.6</w:t>
            </w:r>
          </w:p>
          <w:p w:rsidR="0009751D" w:rsidRPr="00546881" w:rsidRDefault="0009751D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0.9±0.2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8.9±1.1</w:t>
            </w:r>
          </w:p>
          <w:p w:rsidR="0009751D" w:rsidRPr="00546881" w:rsidRDefault="0009751D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8.6±0.6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6.7±0.2</w:t>
            </w:r>
          </w:p>
          <w:p w:rsidR="0009751D" w:rsidRPr="00546881" w:rsidRDefault="0009751D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C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21.49) </w:t>
            </w:r>
            <w:r w:rsidR="001C2A08" w:rsidRPr="00546881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6.028) </w:t>
            </w:r>
            <w:r w:rsidR="001C2A08" w:rsidRPr="00546881">
              <w:rPr>
                <w:rFonts w:cs="Times New Roman"/>
                <w:b/>
                <w:sz w:val="18"/>
                <w:szCs w:val="18"/>
                <w:lang w:val="de-DE"/>
              </w:rPr>
              <w:t>0.02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A08" w:rsidRPr="00546881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1.071) </w:t>
            </w:r>
            <w:r w:rsidR="001C2A08" w:rsidRPr="00546881">
              <w:rPr>
                <w:rFonts w:cs="Times New Roman"/>
                <w:sz w:val="18"/>
                <w:szCs w:val="18"/>
                <w:lang w:val="de-DE"/>
              </w:rPr>
              <w:t>0.359</w:t>
            </w:r>
          </w:p>
        </w:tc>
      </w:tr>
      <w:tr w:rsidR="001C2A08" w:rsidRPr="0024260E" w:rsidTr="000902A3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</w:rPr>
              <w:t>Θ</w:t>
            </w:r>
            <w:r w:rsidRPr="00546881">
              <w:rPr>
                <w:rFonts w:cs="Times New Roman"/>
                <w:sz w:val="18"/>
                <w:szCs w:val="18"/>
                <w:lang w:val="de-DE"/>
              </w:rPr>
              <w:t>(</w:t>
            </w:r>
            <w:proofErr w:type="spellStart"/>
            <w:r w:rsidRPr="00546881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546881">
              <w:rPr>
                <w:rFonts w:cs="Times New Roman"/>
                <w:sz w:val="18"/>
                <w:szCs w:val="18"/>
                <w:lang w:val="de-DE"/>
              </w:rPr>
              <w:t xml:space="preserve"> 4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:rsidR="001C2A08" w:rsidRPr="00546881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="0009751D"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1C2A08" w:rsidRPr="00546881" w:rsidRDefault="001C2A08" w:rsidP="000902A3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="0009751D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2A08" w:rsidRPr="00546881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11.2±0.5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0.7±0.7</w:t>
            </w:r>
          </w:p>
          <w:p w:rsidR="0009751D" w:rsidRPr="0024260E" w:rsidRDefault="0009751D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0.7±0.</w:t>
            </w:r>
            <w:r w:rsidR="00DF4D25">
              <w:rPr>
                <w:rFonts w:cs="Times New Roman"/>
                <w:sz w:val="18"/>
                <w:szCs w:val="18"/>
              </w:rPr>
              <w:t>3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8.5±1.2</w:t>
            </w:r>
          </w:p>
          <w:p w:rsidR="0009751D" w:rsidRPr="0024260E" w:rsidRDefault="0009751D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2A08" w:rsidRPr="0024260E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8.4±0.7</w:t>
            </w:r>
          </w:p>
          <w:p w:rsidR="001C2A08" w:rsidRDefault="001C2A08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6.0±0.4</w:t>
            </w:r>
          </w:p>
          <w:p w:rsidR="0009751D" w:rsidRPr="0024260E" w:rsidRDefault="0009751D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2A08" w:rsidRPr="0024260E" w:rsidRDefault="00546881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(14.75) </w:t>
            </w:r>
            <w:r w:rsidR="001C2A08" w:rsidRPr="0024260E"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2A08" w:rsidRPr="0024260E" w:rsidRDefault="00546881" w:rsidP="005308E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(7.625) </w:t>
            </w:r>
            <w:r w:rsidR="001C2A08" w:rsidRPr="0024260E">
              <w:rPr>
                <w:rFonts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2A08" w:rsidRPr="0024260E" w:rsidRDefault="00546881" w:rsidP="005308E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1.056) </w:t>
            </w:r>
            <w:r w:rsidR="001C2A08" w:rsidRPr="0024260E">
              <w:rPr>
                <w:rFonts w:cs="Times New Roman"/>
                <w:sz w:val="18"/>
                <w:szCs w:val="18"/>
              </w:rPr>
              <w:t>0.364</w:t>
            </w:r>
          </w:p>
        </w:tc>
      </w:tr>
    </w:tbl>
    <w:p w:rsidR="001C2A08" w:rsidRDefault="001C2A08" w:rsidP="00C01E03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The three harvests occurred 36 days after inoculation under </w:t>
      </w:r>
      <w:r w:rsidR="000F239D">
        <w:rPr>
          <w:sz w:val="16"/>
          <w:szCs w:val="16"/>
        </w:rPr>
        <w:t>ample water</w:t>
      </w:r>
      <w:r>
        <w:rPr>
          <w:sz w:val="16"/>
          <w:szCs w:val="16"/>
        </w:rPr>
        <w:t xml:space="preserve"> conditions (WW) and 42 and 47 days under water deficient conditions (WD1 and WD2, respectively) after withholding water. The data (mean </w:t>
      </w:r>
      <w:r>
        <w:rPr>
          <w:rFonts w:ascii="Calibri" w:hAnsi="Calibri"/>
          <w:sz w:val="16"/>
          <w:szCs w:val="16"/>
        </w:rPr>
        <w:t>±</w:t>
      </w:r>
      <w:r>
        <w:rPr>
          <w:sz w:val="16"/>
          <w:szCs w:val="16"/>
        </w:rPr>
        <w:t xml:space="preserve"> </w:t>
      </w:r>
      <w:r w:rsidRPr="001A04C9">
        <w:rPr>
          <w:smallCaps/>
          <w:sz w:val="16"/>
          <w:szCs w:val="16"/>
        </w:rPr>
        <w:t>SE</w:t>
      </w:r>
      <w:r>
        <w:rPr>
          <w:smallCaps/>
          <w:sz w:val="16"/>
          <w:szCs w:val="16"/>
        </w:rPr>
        <w:t>, n = 4-6</w:t>
      </w:r>
      <w:r>
        <w:rPr>
          <w:sz w:val="16"/>
          <w:szCs w:val="16"/>
        </w:rPr>
        <w:t>) was analyzed by two way ANOVA (</w:t>
      </w:r>
      <w:r>
        <w:rPr>
          <w:rFonts w:cs="Times New Roman"/>
          <w:sz w:val="16"/>
          <w:szCs w:val="16"/>
        </w:rPr>
        <w:t>α</w:t>
      </w:r>
      <w:r>
        <w:rPr>
          <w:sz w:val="16"/>
          <w:szCs w:val="16"/>
        </w:rPr>
        <w:t xml:space="preserve"> = 0.05) with significant P values highlighted in bold. </w:t>
      </w:r>
      <w:r w:rsidR="0009751D">
        <w:rPr>
          <w:sz w:val="16"/>
          <w:szCs w:val="16"/>
        </w:rPr>
        <w:t xml:space="preserve">Different capital letters indicate significant differences between harvest dates and asterisks </w:t>
      </w:r>
      <w:r w:rsidR="00A01DA0">
        <w:rPr>
          <w:sz w:val="16"/>
          <w:szCs w:val="16"/>
        </w:rPr>
        <w:t xml:space="preserve">(second column) </w:t>
      </w:r>
      <w:r w:rsidR="0009751D">
        <w:rPr>
          <w:sz w:val="16"/>
          <w:szCs w:val="16"/>
        </w:rPr>
        <w:t xml:space="preserve">indicate whether </w:t>
      </w:r>
      <w:r w:rsidR="00A01DA0">
        <w:rPr>
          <w:sz w:val="16"/>
          <w:szCs w:val="16"/>
        </w:rPr>
        <w:t>i</w:t>
      </w:r>
      <w:r w:rsidR="0009751D">
        <w:rPr>
          <w:sz w:val="16"/>
          <w:szCs w:val="16"/>
        </w:rPr>
        <w:t xml:space="preserve">noculation </w:t>
      </w:r>
      <w:r w:rsidR="00A01DA0">
        <w:rPr>
          <w:sz w:val="16"/>
          <w:szCs w:val="16"/>
        </w:rPr>
        <w:t>caused a significant effect (Tukey HSD)</w:t>
      </w:r>
      <w:r w:rsidR="00E1418C">
        <w:rPr>
          <w:sz w:val="16"/>
          <w:szCs w:val="16"/>
        </w:rPr>
        <w:t>.</w:t>
      </w:r>
    </w:p>
    <w:p w:rsidR="001C2A08" w:rsidRDefault="001C2A08">
      <w:bookmarkStart w:id="0" w:name="_GoBack"/>
      <w:bookmarkEnd w:id="0"/>
    </w:p>
    <w:p w:rsidR="001C2A08" w:rsidRDefault="001C2A08"/>
    <w:p w:rsidR="001C2A08" w:rsidRDefault="001C2A08"/>
    <w:p w:rsidR="001C2A08" w:rsidRDefault="001C2A08"/>
    <w:p w:rsidR="001C2A08" w:rsidRDefault="001C2A08"/>
    <w:p w:rsidR="001C2A08" w:rsidRDefault="001C2A08"/>
    <w:p w:rsidR="001C2A08" w:rsidRDefault="001C2A08"/>
    <w:p w:rsidR="001C2A08" w:rsidRDefault="001C2A08"/>
    <w:p w:rsidR="001C2A08" w:rsidRDefault="001C2A08"/>
    <w:p w:rsidR="001C2A08" w:rsidRDefault="001C2A08"/>
    <w:p w:rsidR="00100544" w:rsidRDefault="00100544"/>
    <w:p w:rsidR="00100544" w:rsidRDefault="00100544"/>
    <w:p w:rsidR="00100544" w:rsidRDefault="00100544"/>
    <w:p w:rsidR="00100544" w:rsidRDefault="00100544"/>
    <w:p w:rsidR="00100544" w:rsidRDefault="00100544"/>
    <w:sectPr w:rsidR="00100544" w:rsidSect="0031167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B791D"/>
    <w:multiLevelType w:val="multilevel"/>
    <w:tmpl w:val="C902DEB4"/>
    <w:lvl w:ilvl="0">
      <w:start w:val="1"/>
      <w:numFmt w:val="none"/>
      <w:pStyle w:val="Listenabsatz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berschrift2"/>
      <w:lvlText w:val="%1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%2.%3."/>
      <w:lvlJc w:val="left"/>
      <w:pPr>
        <w:ind w:left="646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%2.%3.%4."/>
      <w:lvlJc w:val="left"/>
      <w:pPr>
        <w:ind w:left="1098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A08"/>
    <w:rsid w:val="000029B4"/>
    <w:rsid w:val="0006669B"/>
    <w:rsid w:val="000902A3"/>
    <w:rsid w:val="0009751D"/>
    <w:rsid w:val="000A2C52"/>
    <w:rsid w:val="000A3E1E"/>
    <w:rsid w:val="000C26FA"/>
    <w:rsid w:val="000F239D"/>
    <w:rsid w:val="00100544"/>
    <w:rsid w:val="00182007"/>
    <w:rsid w:val="001C2A08"/>
    <w:rsid w:val="001E2328"/>
    <w:rsid w:val="001F2FCE"/>
    <w:rsid w:val="00225101"/>
    <w:rsid w:val="002351AF"/>
    <w:rsid w:val="002D1ABE"/>
    <w:rsid w:val="002F036D"/>
    <w:rsid w:val="00311677"/>
    <w:rsid w:val="00421457"/>
    <w:rsid w:val="00494C4A"/>
    <w:rsid w:val="004D4A18"/>
    <w:rsid w:val="00546881"/>
    <w:rsid w:val="00730BD9"/>
    <w:rsid w:val="00772FA4"/>
    <w:rsid w:val="007956CE"/>
    <w:rsid w:val="00947BCF"/>
    <w:rsid w:val="00A01DA0"/>
    <w:rsid w:val="00A76F7C"/>
    <w:rsid w:val="00B5377D"/>
    <w:rsid w:val="00B904E7"/>
    <w:rsid w:val="00C01E03"/>
    <w:rsid w:val="00C436B4"/>
    <w:rsid w:val="00C62D38"/>
    <w:rsid w:val="00CA799F"/>
    <w:rsid w:val="00DF4D25"/>
    <w:rsid w:val="00E1418C"/>
    <w:rsid w:val="00E72168"/>
    <w:rsid w:val="00EA5428"/>
    <w:rsid w:val="00EE78C7"/>
    <w:rsid w:val="00EF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A08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1C2A08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A0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A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A08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1C2A08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A0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A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-Design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Uni-Arbeite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48D10B-3B62-4A54-9DB0-80FFCE74DDAA}"/>
</file>

<file path=customXml/itemProps2.xml><?xml version="1.0" encoding="utf-8"?>
<ds:datastoreItem xmlns:ds="http://schemas.openxmlformats.org/officeDocument/2006/customXml" ds:itemID="{422D4F71-B712-4EA0-A7FA-304A35D0A1E1}"/>
</file>

<file path=customXml/itemProps3.xml><?xml version="1.0" encoding="utf-8"?>
<ds:datastoreItem xmlns:ds="http://schemas.openxmlformats.org/officeDocument/2006/customXml" ds:itemID="{218184A7-9758-4D25-9B1D-E0A169F84B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terlich, Michael</dc:creator>
  <cp:lastModifiedBy>Bitterlich, Michael</cp:lastModifiedBy>
  <cp:revision>10</cp:revision>
  <dcterms:created xsi:type="dcterms:W3CDTF">2017-11-24T11:08:00Z</dcterms:created>
  <dcterms:modified xsi:type="dcterms:W3CDTF">2018-01-09T09:12:00Z</dcterms:modified>
</cp:coreProperties>
</file>